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AAC" w:rsidRDefault="00BE4550" w:rsidP="00BE4550">
      <w:pPr>
        <w:spacing w:line="312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 w:rsidR="009C45CC">
        <w:rPr>
          <w:rFonts w:ascii="Times New Roman" w:hAnsi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3376E4">
        <w:rPr>
          <w:rFonts w:ascii="Times New Roman" w:hAnsi="Times New Roman"/>
          <w:b/>
          <w:bCs/>
          <w:sz w:val="24"/>
          <w:szCs w:val="24"/>
        </w:rPr>
        <w:t>Mean</w:t>
      </w:r>
      <w:r>
        <w:rPr>
          <w:rFonts w:ascii="Times New Roman" w:hAnsi="Times New Roman"/>
          <w:b/>
          <w:bCs/>
          <w:sz w:val="24"/>
          <w:szCs w:val="24"/>
        </w:rPr>
        <w:t xml:space="preserve"> values of remotely-sensed environmental variables betwe</w:t>
      </w:r>
      <w:r w:rsidR="00CA04EB">
        <w:rPr>
          <w:rFonts w:ascii="Times New Roman" w:hAnsi="Times New Roman"/>
          <w:b/>
          <w:bCs/>
          <w:sz w:val="24"/>
          <w:szCs w:val="24"/>
        </w:rPr>
        <w:t>en 2010 trap sites &gt;</w:t>
      </w:r>
      <w:r>
        <w:rPr>
          <w:rFonts w:ascii="Times New Roman" w:hAnsi="Times New Roman"/>
          <w:b/>
          <w:bCs/>
          <w:sz w:val="24"/>
          <w:szCs w:val="24"/>
        </w:rPr>
        <w:t>10</w:t>
      </w:r>
      <w:r w:rsidR="00CA04E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km inside the Serengeti national P</w:t>
      </w:r>
      <w:r w:rsidR="007342B1">
        <w:rPr>
          <w:rFonts w:ascii="Times New Roman" w:hAnsi="Times New Roman"/>
          <w:b/>
          <w:bCs/>
          <w:sz w:val="24"/>
          <w:szCs w:val="24"/>
        </w:rPr>
        <w:t xml:space="preserve">ark (SNP) and </w:t>
      </w:r>
      <w:r>
        <w:rPr>
          <w:rFonts w:ascii="Times New Roman" w:hAnsi="Times New Roman"/>
          <w:b/>
          <w:bCs/>
          <w:sz w:val="24"/>
          <w:szCs w:val="24"/>
        </w:rPr>
        <w:t>2015 trap sites across the interface between protected and unprotected areas</w:t>
      </w:r>
      <w:r w:rsidR="00283AAC">
        <w:rPr>
          <w:rFonts w:ascii="Times New Roman" w:hAnsi="Times New Roman"/>
          <w:b/>
          <w:bCs/>
          <w:sz w:val="24"/>
          <w:szCs w:val="24"/>
        </w:rPr>
        <w:t>.</w:t>
      </w:r>
    </w:p>
    <w:p w:rsidR="00283AAC" w:rsidRDefault="00283AAC" w:rsidP="00BE4550">
      <w:pPr>
        <w:spacing w:line="312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9209" w:type="dxa"/>
        <w:tblLook w:val="04A0"/>
      </w:tblPr>
      <w:tblGrid>
        <w:gridCol w:w="1880"/>
        <w:gridCol w:w="1943"/>
        <w:gridCol w:w="1517"/>
        <w:gridCol w:w="2026"/>
        <w:gridCol w:w="1843"/>
      </w:tblGrid>
      <w:tr w:rsidR="00283AAC" w:rsidRPr="00283AAC" w:rsidTr="00283AAC">
        <w:trPr>
          <w:trHeight w:val="57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0 sites &gt;10 km inside SNP</w:t>
            </w:r>
          </w:p>
        </w:tc>
        <w:tc>
          <w:tcPr>
            <w:tcW w:w="3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5 sites across the interface between protected and unprotected areas</w:t>
            </w:r>
          </w:p>
        </w:tc>
      </w:tr>
      <w:tr w:rsidR="00283AAC" w:rsidRPr="00283AAC" w:rsidTr="00283AAC">
        <w:trPr>
          <w:trHeight w:val="31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ndard deviation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ndard deviation</w:t>
            </w:r>
          </w:p>
        </w:tc>
      </w:tr>
      <w:tr w:rsidR="00283AAC" w:rsidRPr="00283AAC" w:rsidTr="00283AAC">
        <w:trPr>
          <w:trHeight w:val="31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dsat 8 Band 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283AAC" w:rsidRPr="00283AAC" w:rsidTr="00283AAC">
        <w:trPr>
          <w:trHeight w:val="9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ised Difference Vegetation Index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283AAC" w:rsidRPr="00283AAC" w:rsidTr="00283AAC">
        <w:trPr>
          <w:trHeight w:val="31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evation (m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283AAC" w:rsidRPr="00283AAC" w:rsidTr="00283AAC">
        <w:trPr>
          <w:trHeight w:val="6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3AAC" w:rsidRPr="00283AAC" w:rsidRDefault="00283AAC" w:rsidP="00283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d surface temperature (</w:t>
            </w: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AAC" w:rsidRPr="00283AAC" w:rsidRDefault="00283AAC" w:rsidP="0028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</w:tbl>
    <w:p w:rsidR="00283AAC" w:rsidRPr="00333A6A" w:rsidRDefault="00283AAC" w:rsidP="00BE4550">
      <w:pPr>
        <w:spacing w:line="312" w:lineRule="auto"/>
        <w:contextualSpacing/>
        <w:rPr>
          <w:rFonts w:ascii="Times New Roman" w:hAnsi="Times New Roman"/>
          <w:b/>
          <w:bCs/>
          <w:sz w:val="24"/>
          <w:szCs w:val="24"/>
        </w:rPr>
        <w:sectPr w:rsidR="00283AAC" w:rsidRPr="00333A6A" w:rsidSect="00BE45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14AE" w:rsidRDefault="009914AE"/>
    <w:sectPr w:rsidR="009914AE" w:rsidSect="00E11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D4E84"/>
    <w:rsid w:val="00283AAC"/>
    <w:rsid w:val="003376E4"/>
    <w:rsid w:val="004513C7"/>
    <w:rsid w:val="005D4E84"/>
    <w:rsid w:val="007342B1"/>
    <w:rsid w:val="009914AE"/>
    <w:rsid w:val="009C45CC"/>
    <w:rsid w:val="00BE4550"/>
    <w:rsid w:val="00CA04EB"/>
    <w:rsid w:val="00E11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45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2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</dc:creator>
  <cp:keywords/>
  <dc:description/>
  <cp:lastModifiedBy>0006759</cp:lastModifiedBy>
  <cp:revision>8</cp:revision>
  <dcterms:created xsi:type="dcterms:W3CDTF">2017-07-18T14:43:00Z</dcterms:created>
  <dcterms:modified xsi:type="dcterms:W3CDTF">2018-02-02T07:40:00Z</dcterms:modified>
</cp:coreProperties>
</file>